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2D0" w:rsidRPr="00BE42FD" w:rsidRDefault="000A72D0">
      <w:pPr>
        <w:rPr>
          <w:rFonts w:ascii="Times" w:hAnsi="Times"/>
        </w:rPr>
      </w:pPr>
      <w:r w:rsidRPr="00D34CC4">
        <w:rPr>
          <w:rFonts w:ascii="Times" w:hAnsi="Times"/>
        </w:rPr>
        <w:t>Table S1. Survey Coordinates</w:t>
      </w:r>
      <w:r>
        <w:rPr>
          <w:rFonts w:ascii="Times" w:hAnsi="Times"/>
        </w:rPr>
        <w:t xml:space="preserve"> </w:t>
      </w:r>
    </w:p>
    <w:tbl>
      <w:tblPr>
        <w:tblpPr w:leftFromText="180" w:rightFromText="180" w:horzAnchor="page" w:tblpX="1549" w:tblpY="1080"/>
        <w:tblW w:w="9000" w:type="dxa"/>
        <w:tblLook w:val="0000"/>
      </w:tblPr>
      <w:tblGrid>
        <w:gridCol w:w="1288"/>
        <w:gridCol w:w="1331"/>
        <w:gridCol w:w="1334"/>
        <w:gridCol w:w="1356"/>
        <w:gridCol w:w="1394"/>
        <w:gridCol w:w="2297"/>
      </w:tblGrid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Yea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Surve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St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Latitud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Longitud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Ar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7.5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7.5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7.5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7.5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7.5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7.5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7.5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6.6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6.6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6.6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6.6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6.6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6.6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6.6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5.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5.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5.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5.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5.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5.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5.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3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3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3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3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3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3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3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3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3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3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3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3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3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3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1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1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1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1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1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1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4.1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3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3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3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3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3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3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3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6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2.3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6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2.3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6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2.3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6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2.3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6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2.3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6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2.3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6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2.3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1.4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1.4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1.4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1.4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1.4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1.4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1.4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0.7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0.7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0.7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0.7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0.7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0.7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70.7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6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6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6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6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6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6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6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17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17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17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17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17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17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17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8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8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8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8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8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8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8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4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9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4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9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4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9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4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9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4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9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4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9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4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9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7.3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7.3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7.3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7.3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7.3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7.3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7.3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6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2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6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2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6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2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6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2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6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2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6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2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6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2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8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Bering Se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0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0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0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0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0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0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9.0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1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1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1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1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1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1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2.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8.1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1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6.8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1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6.8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1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6.8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1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6.8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1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6.8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1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6.8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1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6.8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5.68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5.68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5.68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5.68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5.68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5.68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5.68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4.4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4.4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4.4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4.4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4.4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4.4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4.4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3.2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3.2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3.2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3.2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3.2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3.2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3.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3.2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6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6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6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6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6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6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6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1.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0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0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0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0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0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0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60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9.2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9.2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9.2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9.2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9.2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9.2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9.2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ern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8.5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8.5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8.5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8.5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8.5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8.5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8.5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7.7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7.7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7.7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7.7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7.7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7.7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7.7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6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6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6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6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6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6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6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6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8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6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8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6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8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6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8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6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8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6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8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1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1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1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1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1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1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1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5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5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5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5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5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5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5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4.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3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3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3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3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3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3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2.2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2.2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2.2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2.2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2.2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2.2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4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2.2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1.2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1.2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1.2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1.2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1.2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1.2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4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0.5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4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0.5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4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0.5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4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0.5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4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0.5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4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0.5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2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2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2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2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2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2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2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3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8.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6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6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6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6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6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6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6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8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8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8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8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8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8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8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5.5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5.5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5.5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5.5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5.5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5.5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5.5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4.7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4.7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4.7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4.7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4.7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4.7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4.7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6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6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6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6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6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6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6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5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5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5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5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5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5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5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3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1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3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1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3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1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3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1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3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1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3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2.1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34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34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34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34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34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34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6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6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6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6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6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6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6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9.4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9.4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9.4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9.4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9.4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9.4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4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9.4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8.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8.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8.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8.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8.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8.7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37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5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5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5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5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5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6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5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1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6.2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9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9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9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9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9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9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8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9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3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3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3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3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3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4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4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4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4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4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5.4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7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7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7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7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7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7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2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2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2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2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2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2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2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9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9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9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9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9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9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9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2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2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2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2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9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9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9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1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9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2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6.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9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0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9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0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9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0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3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3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3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0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0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0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3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24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3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24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3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55.24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8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8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8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8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8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8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9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7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1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8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0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8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0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8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0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8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0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8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0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8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0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5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5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5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5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8.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9.5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6.9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1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1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1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1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5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7.15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Central Gulf of Alaska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7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5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7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5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7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5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7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5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7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5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38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38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38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38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38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6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3.38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9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9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9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9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0.93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1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1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1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1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9.4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41.1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West Yakuta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7.9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7.07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5.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2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2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2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2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6.0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4.92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2.8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2.8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2.8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2.8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2.8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6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2.83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02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02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02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02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02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  <w:tr w:rsidR="00DF4E1C" w:rsidRPr="005B59C1" w:rsidTr="000A72D0">
        <w:trPr>
          <w:trHeight w:val="26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20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United Sta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1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54.5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-133.02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E1C" w:rsidRPr="005B59C1" w:rsidRDefault="00DF4E1C" w:rsidP="000A72D0">
            <w:pPr>
              <w:rPr>
                <w:rFonts w:ascii="Verdana" w:hAnsi="Verdana"/>
                <w:sz w:val="20"/>
                <w:szCs w:val="20"/>
              </w:rPr>
            </w:pPr>
            <w:r w:rsidRPr="005B59C1">
              <w:rPr>
                <w:rFonts w:ascii="Verdana" w:hAnsi="Verdana"/>
                <w:sz w:val="20"/>
                <w:szCs w:val="20"/>
              </w:rPr>
              <w:t>East Yakutat/Southeast</w:t>
            </w:r>
          </w:p>
        </w:tc>
      </w:tr>
    </w:tbl>
    <w:p w:rsidR="00D97D55" w:rsidRPr="00D97D55" w:rsidRDefault="00D97D55" w:rsidP="00D97D55">
      <w:pPr>
        <w:rPr>
          <w:rFonts w:ascii="Times" w:hAnsi="Times"/>
        </w:rPr>
      </w:pPr>
    </w:p>
    <w:p w:rsidR="00D97D55" w:rsidRPr="00D97D55" w:rsidRDefault="00D97D55" w:rsidP="00D97D55">
      <w:pPr>
        <w:rPr>
          <w:rFonts w:ascii="Times" w:hAnsi="Times"/>
        </w:rPr>
      </w:pPr>
    </w:p>
    <w:p w:rsidR="00D97D55" w:rsidRPr="00D97D55" w:rsidRDefault="00D97D55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0A72D0" w:rsidRDefault="000A72D0" w:rsidP="00D97D55">
      <w:pPr>
        <w:rPr>
          <w:rFonts w:ascii="Times" w:hAnsi="Times"/>
        </w:rPr>
      </w:pPr>
    </w:p>
    <w:p w:rsidR="00D97D55" w:rsidRPr="00D97D55" w:rsidRDefault="00D97D55" w:rsidP="00D97D55">
      <w:pPr>
        <w:rPr>
          <w:rFonts w:ascii="Times" w:hAnsi="Times"/>
        </w:rPr>
      </w:pPr>
    </w:p>
    <w:p w:rsidR="000A72D0" w:rsidRDefault="000A72D0" w:rsidP="000A72D0">
      <w:pPr>
        <w:rPr>
          <w:rFonts w:ascii="Times" w:hAnsi="Times"/>
        </w:rPr>
      </w:pPr>
      <w:r w:rsidRPr="00D34CC4">
        <w:rPr>
          <w:rFonts w:ascii="Times" w:hAnsi="Times"/>
        </w:rPr>
        <w:t>Figure S1: Cumulative number of stations fit with linear, exponential, logarithmic, and sigmoid functions.</w:t>
      </w:r>
    </w:p>
    <w:p w:rsidR="00D97D55" w:rsidRPr="00D97D55" w:rsidRDefault="00D97D55" w:rsidP="00D97D55">
      <w:pPr>
        <w:rPr>
          <w:rFonts w:ascii="Times" w:hAnsi="Times"/>
        </w:rPr>
      </w:pPr>
    </w:p>
    <w:p w:rsidR="00DF4E1C" w:rsidRDefault="00D97D55" w:rsidP="00D97D55">
      <w:pPr>
        <w:rPr>
          <w:rFonts w:ascii="Times" w:hAnsi="Times"/>
        </w:rPr>
      </w:pPr>
      <w:r w:rsidRPr="00D97D55">
        <w:rPr>
          <w:rFonts w:ascii="Times" w:hAnsi="Times"/>
          <w:noProof/>
        </w:rPr>
        <w:drawing>
          <wp:inline distT="0" distB="0" distL="0" distR="0">
            <wp:extent cx="4606124" cy="3511296"/>
            <wp:effectExtent l="2540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124" cy="35112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72D0" w:rsidRPr="000A72D0" w:rsidRDefault="00DF4E1C" w:rsidP="000A72D0">
      <w:pPr>
        <w:rPr>
          <w:rFonts w:ascii="Times" w:hAnsi="Times"/>
        </w:rPr>
      </w:pPr>
      <w:r>
        <w:rPr>
          <w:rFonts w:ascii="Times" w:hAnsi="Times"/>
        </w:rPr>
        <w:br w:type="page"/>
      </w:r>
      <w:r w:rsidR="000A72D0" w:rsidRPr="000A72D0">
        <w:rPr>
          <w:rFonts w:ascii="Times" w:hAnsi="Times"/>
        </w:rPr>
        <w:t xml:space="preserve">Table S2: Stations with depredation, 1998-2010.  Station numbers are given along with the number of individuals observed at those stations (in parenthesis) for the years in which these data were recorded. </w:t>
      </w:r>
    </w:p>
    <w:p w:rsidR="00D97D55" w:rsidRPr="00D97D55" w:rsidRDefault="00D97D55" w:rsidP="00D97D55">
      <w:pPr>
        <w:rPr>
          <w:rFonts w:ascii="Times" w:hAnsi="Times"/>
        </w:rPr>
      </w:pPr>
    </w:p>
    <w:tbl>
      <w:tblPr>
        <w:tblStyle w:val="TableGrid"/>
        <w:tblW w:w="9836" w:type="dxa"/>
        <w:tblLook w:val="00A0"/>
      </w:tblPr>
      <w:tblGrid>
        <w:gridCol w:w="990"/>
        <w:gridCol w:w="8846"/>
      </w:tblGrid>
      <w:tr w:rsidR="00DF4E1C" w:rsidRPr="00D97D55">
        <w:trPr>
          <w:trHeight w:val="551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1998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9, 90, 94, 96</w:t>
            </w:r>
          </w:p>
        </w:tc>
      </w:tr>
      <w:tr w:rsidR="00DF4E1C" w:rsidRPr="00D97D55">
        <w:trPr>
          <w:trHeight w:val="551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1999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2, 85, 88, 89, 91, 92, 93, 95, 98, 100, 101, 102</w:t>
            </w:r>
          </w:p>
        </w:tc>
      </w:tr>
      <w:tr w:rsidR="00DF4E1C" w:rsidRPr="00D97D55">
        <w:trPr>
          <w:trHeight w:val="551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0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92, 95, 97, 102, 103</w:t>
            </w:r>
          </w:p>
        </w:tc>
      </w:tr>
      <w:tr w:rsidR="00DF4E1C" w:rsidRPr="00D97D55">
        <w:trPr>
          <w:trHeight w:val="565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1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3, 84, 85, 99, 100, 138, 139</w:t>
            </w:r>
          </w:p>
        </w:tc>
      </w:tr>
      <w:tr w:rsidR="00DF4E1C" w:rsidRPr="00D97D55">
        <w:trPr>
          <w:trHeight w:val="551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2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4, 86, 88, 89, 93, 94, 95, 97, 98</w:t>
            </w:r>
          </w:p>
        </w:tc>
      </w:tr>
      <w:tr w:rsidR="00DF4E1C" w:rsidRPr="00D97D55">
        <w:trPr>
          <w:trHeight w:val="551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3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8, 95, 99, 104</w:t>
            </w:r>
          </w:p>
        </w:tc>
      </w:tr>
      <w:tr w:rsidR="00DF4E1C" w:rsidRPr="00D97D55">
        <w:trPr>
          <w:trHeight w:val="593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4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5, 86, 88, 89, 90, 93, 94, 98, 99, 100, 101, 104, 108</w:t>
            </w:r>
          </w:p>
        </w:tc>
      </w:tr>
      <w:tr w:rsidR="00DF4E1C" w:rsidRPr="00D97D55">
        <w:trPr>
          <w:trHeight w:val="565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5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9, 93, 97, 100(3), 101(3), 102(3),104, 105, 106, 143</w:t>
            </w:r>
          </w:p>
        </w:tc>
      </w:tr>
      <w:tr w:rsidR="00DF4E1C" w:rsidRPr="00D97D55">
        <w:trPr>
          <w:trHeight w:val="551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6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6, 88, 89, 90, 94, 95, 99, 101</w:t>
            </w:r>
          </w:p>
        </w:tc>
      </w:tr>
      <w:tr w:rsidR="00DF4E1C" w:rsidRPr="00D97D55">
        <w:trPr>
          <w:trHeight w:val="416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7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6, 88(3), 89, 90, 91, 92 , 93, 100(3), 101(3), 102(3), 104(2), 105, 106</w:t>
            </w:r>
          </w:p>
        </w:tc>
      </w:tr>
      <w:tr w:rsidR="00DF4E1C" w:rsidRPr="00D97D55">
        <w:trPr>
          <w:trHeight w:val="481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8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6(4), 87(4), 88(6), 89(1), 90(2), 91(7), 92(4), 93(6), 94(6), 95(4), 96, 97, 100(6), 101(2), 102(3), 103(5), 104(4), 105, 106(2), 107(2), 108(2)</w:t>
            </w:r>
          </w:p>
        </w:tc>
      </w:tr>
      <w:tr w:rsidR="00DF4E1C" w:rsidRPr="00D97D55">
        <w:trPr>
          <w:trHeight w:val="565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09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72(3), 78(1), 84(4), 85(2), 86(2), 89(6), 95(3), 96(2), 99, 100(3)</w:t>
            </w:r>
          </w:p>
        </w:tc>
      </w:tr>
      <w:tr w:rsidR="00DF4E1C" w:rsidRPr="00D97D55">
        <w:trPr>
          <w:trHeight w:val="444"/>
        </w:trPr>
        <w:tc>
          <w:tcPr>
            <w:tcW w:w="990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2010</w:t>
            </w:r>
          </w:p>
        </w:tc>
        <w:tc>
          <w:tcPr>
            <w:tcW w:w="8846" w:type="dxa"/>
          </w:tcPr>
          <w:p w:rsidR="00DF4E1C" w:rsidRPr="00D97D55" w:rsidRDefault="00DF4E1C" w:rsidP="00D97D55">
            <w:pPr>
              <w:rPr>
                <w:rFonts w:ascii="Times" w:eastAsiaTheme="minorHAnsi" w:hAnsi="Times" w:cstheme="minorBidi"/>
              </w:rPr>
            </w:pPr>
            <w:r w:rsidRPr="00D97D55">
              <w:rPr>
                <w:rFonts w:ascii="Times" w:eastAsiaTheme="minorHAnsi" w:hAnsi="Times" w:cstheme="minorBidi"/>
              </w:rPr>
              <w:t>82(3), 86(2), 94(4), 96(3), 97(1), 101(2), 102(2), 104(1), 105(2), 106(1), 108(2)</w:t>
            </w:r>
          </w:p>
        </w:tc>
      </w:tr>
    </w:tbl>
    <w:p w:rsidR="005B59C1" w:rsidRDefault="005B59C1">
      <w:r>
        <w:br w:type="page"/>
      </w:r>
    </w:p>
    <w:p w:rsidR="00563328" w:rsidRDefault="00BE42FD"/>
    <w:sectPr w:rsidR="00563328" w:rsidSect="0020701B">
      <w:pgSz w:w="12240" w:h="15840"/>
      <w:pgMar w:top="1440" w:right="1440" w:bottom="1440" w:left="1440" w:gutter="0"/>
      <w:lnNumType w:countBy="1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97D55"/>
    <w:rsid w:val="00034DE7"/>
    <w:rsid w:val="000A72D0"/>
    <w:rsid w:val="0010627D"/>
    <w:rsid w:val="002C0F1B"/>
    <w:rsid w:val="005B59C1"/>
    <w:rsid w:val="0098273A"/>
    <w:rsid w:val="00BE42FD"/>
    <w:rsid w:val="00D34CC4"/>
    <w:rsid w:val="00D97D55"/>
    <w:rsid w:val="00DF4E1C"/>
    <w:rsid w:val="00E101C7"/>
    <w:rsid w:val="00E8715C"/>
    <w:rsid w:val="00FD247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563328"/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D97D55"/>
    <w:rPr>
      <w:rFonts w:ascii="Cambria" w:eastAsia="Times New Roman" w:hAnsi="Cambria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D97D55"/>
  </w:style>
  <w:style w:type="character" w:styleId="Hyperlink">
    <w:name w:val="Hyperlink"/>
    <w:basedOn w:val="DefaultParagraphFont"/>
    <w:uiPriority w:val="99"/>
    <w:rsid w:val="005B59C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B59C1"/>
    <w:rPr>
      <w:color w:val="993366"/>
      <w:u w:val="single"/>
    </w:rPr>
  </w:style>
  <w:style w:type="paragraph" w:styleId="Caption">
    <w:name w:val="caption"/>
    <w:basedOn w:val="Normal"/>
    <w:next w:val="Normal"/>
    <w:rsid w:val="000A72D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9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4</Pages>
  <Words>4774</Words>
  <Characters>27217</Characters>
  <Application>Microsoft Macintosh Word</Application>
  <DocSecurity>0</DocSecurity>
  <Lines>226</Lines>
  <Paragraphs>54</Paragraphs>
  <ScaleCrop>false</ScaleCrop>
  <Company>UCSD</Company>
  <LinksUpToDate>false</LinksUpToDate>
  <CharactersWithSpaces>33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chakner</dc:creator>
  <cp:keywords/>
  <cp:lastModifiedBy>Zachary Schakner</cp:lastModifiedBy>
  <cp:revision>4</cp:revision>
  <dcterms:created xsi:type="dcterms:W3CDTF">2014-09-10T21:13:00Z</dcterms:created>
  <dcterms:modified xsi:type="dcterms:W3CDTF">2014-09-10T21:21:00Z</dcterms:modified>
</cp:coreProperties>
</file>